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4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22"/>
        <w:gridCol w:w="2233"/>
        <w:gridCol w:w="1513"/>
        <w:gridCol w:w="493"/>
        <w:gridCol w:w="153"/>
        <w:gridCol w:w="1275"/>
        <w:gridCol w:w="232"/>
        <w:gridCol w:w="1149"/>
        <w:gridCol w:w="230"/>
        <w:gridCol w:w="1161"/>
        <w:gridCol w:w="184"/>
      </w:tblGrid>
      <w:tr>
        <w:trPr>
          <w:trHeight w:val="465" w:hRule="atLeast"/>
        </w:trPr>
        <w:tc>
          <w:tcPr>
            <w:tcW w:w="9661" w:type="dxa"/>
            <w:gridSpan w:val="10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plementary table 2 : Primers, siRNA and shRNA used in this study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70" w:hRule="atLeast"/>
        </w:trPr>
        <w:tc>
          <w:tcPr>
            <w:tcW w:w="12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</w:t>
            </w:r>
          </w:p>
        </w:tc>
        <w:tc>
          <w:tcPr>
            <w:tcW w:w="2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Bank accession number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con Size</w:t>
            </w:r>
          </w:p>
        </w:tc>
        <w:tc>
          <w:tcPr>
            <w:tcW w:w="4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00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Sequences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M1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624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</w:t>
            </w:r>
          </w:p>
        </w:tc>
        <w:tc>
          <w:tcPr>
            <w:tcW w:w="4200" w:type="dxa"/>
            <w:gridSpan w:val="6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CCTTGTCTGTCTGCAATGG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GCCACCAATAACCTGAACA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D1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3138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GCAGAAAAGCAGTGGTGTC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CAAGCCAGCAGTTTCCTT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B1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104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GATGGACGCCTTTATCCTC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CACGACCTGATCCAATTCT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0160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694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GGTTCATGGGTTTTGGAT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TCCAGGCATTCTCCAGGTA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1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212475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CCAACCTACGGATGACTCG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CTCATCATCTGGCCATTTT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R1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029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TGAGTCACTCTCCCCAGGA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CAGGAAGAGATAGCCAGCA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S1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524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GGACATTCTGGAAATGACA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ATTGATCTGGGTCATGCAG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K2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2740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GGGAGTTCATTGACCTGTT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AAGGGGTTTTGCTCTGGTT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G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033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CAACGATGTCTTGGGATCA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GAAGCGATTGGAGTCAGTG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BP1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206943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ATACCATGGGCAGCTATCG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TGGAAGGGGACATTTCTCA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M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500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GGTACCCCATTCCTCAAGT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CTGGACTCCTTCATGTGGT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AP2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403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CAGATCGACAACCCAGACT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CAAGGCCTGTGTATGGAGT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V1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443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CAAGCCTCAACAGCATCAC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GGAGGGTGAAGCAGTCTCT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AT5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8714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'TGAGGGAAAGGAGCTGAAGA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CACTCGTCCAGAGTCGTTG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IC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597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CCTGGCATACGACCTGAAC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GGCTGTTGAATGGTGACTT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CS2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777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ATTCCCTTCTTCGTGGAAA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CAGGTGACGTACCGAAAAT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1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660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GGACTATCCACCTGCAAGA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CTCCTTGGCGTAGTAGTCG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59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73084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CCCCGCGAATAAGAATAAA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</w:t>
            </w:r>
          </w:p>
        </w:tc>
        <w:tc>
          <w:tcPr>
            <w:tcW w:w="4200" w:type="dxa"/>
            <w:gridSpan w:val="6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AGAGCATGGCAGTACACGA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614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RNA against MCAM (GenBank NM_006500]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8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9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78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0" w:type="dxa"/>
            <w:gridSpan w:val="6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UUCAACACCAUAUUCUCUUUCACCC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79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AACCAGUCGACAUGGCUGAGGUUG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78mut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'-UUCAACACCAU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UACU</w:t>
            </w:r>
            <w:r>
              <w:rPr>
                <w:rFonts w:cs="Arial" w:ascii="Arial" w:hAnsi="Arial"/>
                <w:sz w:val="20"/>
                <w:szCs w:val="20"/>
              </w:rPr>
              <w:t>UCUUUCACCC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FP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0" w:type="dxa"/>
            <w:gridSpan w:val="6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CAAGCUGACCCUGAAGUUCAU-3'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614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hRNA against MCAM (GenBank NM_006500]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8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91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6194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0" w:type="dxa"/>
            <w:gridSpan w:val="6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TTGCAGAGTATTCTGAAGGCACAGC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6196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00" w:type="dxa"/>
            <w:gridSpan w:val="6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AGAAATACATCGATCTGAGGCATTA</w:t>
            </w:r>
          </w:p>
        </w:tc>
        <w:tc>
          <w:tcPr>
            <w:tcW w:w="1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121" w:type="dxa"/>
            <w:gridSpan w:val="7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ld characters indicate the four modified nucleotides compared to si78.</w:t>
            </w:r>
          </w:p>
        </w:tc>
        <w:tc>
          <w:tcPr>
            <w:tcW w:w="137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4T09:16:00Z</dcterms:created>
  <dc:creator>Dr Anne marie IMBERT</dc:creator>
  <dc:description/>
  <cp:keywords/>
  <dc:language>en-US</dc:language>
  <cp:lastModifiedBy>Dr Anne marie IMBERT</cp:lastModifiedBy>
  <dcterms:modified xsi:type="dcterms:W3CDTF">2008-12-24T09:18:00Z</dcterms:modified>
  <cp:revision>1</cp:revision>
  <dc:subject/>
  <dc:title>Supplementary table 2 : Primers, siRNA and shRNA used in this study</dc:title>
</cp:coreProperties>
</file>